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6A712" w14:textId="77777777" w:rsidR="00E76995" w:rsidRPr="0087145F" w:rsidRDefault="00E76995" w:rsidP="00E76995">
      <w:pPr>
        <w:spacing w:line="480" w:lineRule="auto"/>
        <w:rPr>
          <w:sz w:val="20"/>
          <w:szCs w:val="20"/>
        </w:rPr>
      </w:pPr>
      <w:bookmarkStart w:id="0" w:name="_Hlk108877761"/>
      <w:r>
        <w:rPr>
          <w:b/>
          <w:bCs/>
          <w:sz w:val="20"/>
          <w:szCs w:val="20"/>
        </w:rPr>
        <w:t>S2 Table</w:t>
      </w:r>
      <w:r w:rsidRPr="0087145F">
        <w:rPr>
          <w:b/>
          <w:bCs/>
          <w:sz w:val="20"/>
          <w:szCs w:val="20"/>
        </w:rPr>
        <w:t xml:space="preserve">. </w:t>
      </w:r>
      <w:r w:rsidRPr="00661935">
        <w:rPr>
          <w:sz w:val="20"/>
          <w:szCs w:val="20"/>
        </w:rPr>
        <w:t>Patient characteristics stratified</w:t>
      </w:r>
      <w:r>
        <w:rPr>
          <w:sz w:val="20"/>
          <w:szCs w:val="20"/>
        </w:rPr>
        <w:t xml:space="preserve"> by</w:t>
      </w:r>
      <w:r w:rsidRPr="00661935">
        <w:rPr>
          <w:sz w:val="20"/>
          <w:szCs w:val="20"/>
        </w:rPr>
        <w:t xml:space="preserve"> </w:t>
      </w:r>
      <w:r w:rsidRPr="009F0184">
        <w:rPr>
          <w:sz w:val="20"/>
          <w:szCs w:val="20"/>
        </w:rPr>
        <w:t>30-day composite outcome status.</w:t>
      </w:r>
      <w:r>
        <w:rPr>
          <w:sz w:val="20"/>
          <w:szCs w:val="20"/>
        </w:rPr>
        <w:t>.</w:t>
      </w:r>
      <w:r w:rsidRPr="0087145F">
        <w:rPr>
          <w:sz w:val="20"/>
          <w:szCs w:val="20"/>
        </w:rPr>
        <w:t xml:space="preserve"> Heart failure (HF) mortality risk was estimated using age, heart rate, systolic blood pressure, and blood urea nitrogen. Delirium was determined using the brief Confusion Assessment Method</w:t>
      </w:r>
      <w:r>
        <w:rPr>
          <w:sz w:val="20"/>
          <w:szCs w:val="20"/>
        </w:rPr>
        <w:t xml:space="preserve"> (bCAM)</w:t>
      </w:r>
      <w:r w:rsidRPr="0087145F">
        <w:rPr>
          <w:sz w:val="20"/>
          <w:szCs w:val="20"/>
        </w:rPr>
        <w:t>. IQR, interquartile range</w:t>
      </w:r>
      <w:r>
        <w:rPr>
          <w:sz w:val="20"/>
          <w:szCs w:val="20"/>
        </w:rPr>
        <w:t>; SBP, systolic blood pressure; BUN, blood urea nitrogen; ED, emergency department; ICU, intensive care unit.</w:t>
      </w:r>
      <w:bookmarkEnd w:id="0"/>
    </w:p>
    <w:tbl>
      <w:tblPr>
        <w:tblStyle w:val="TableGrid"/>
        <w:tblW w:w="8552" w:type="dxa"/>
        <w:tblInd w:w="-455" w:type="dxa"/>
        <w:tblLook w:val="04A0" w:firstRow="1" w:lastRow="0" w:firstColumn="1" w:lastColumn="0" w:noHBand="0" w:noVBand="1"/>
      </w:tblPr>
      <w:tblGrid>
        <w:gridCol w:w="3960"/>
        <w:gridCol w:w="1710"/>
        <w:gridCol w:w="1710"/>
        <w:gridCol w:w="1172"/>
      </w:tblGrid>
      <w:tr w:rsidR="00DB2588" w:rsidRPr="0087145F" w14:paraId="5E74B523" w14:textId="77777777" w:rsidTr="009F0184">
        <w:tc>
          <w:tcPr>
            <w:tcW w:w="3960" w:type="dxa"/>
            <w:vAlign w:val="center"/>
          </w:tcPr>
          <w:p w14:paraId="032A8E44" w14:textId="77777777" w:rsidR="00DB2588" w:rsidRPr="0087145F" w:rsidRDefault="00DB2588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87145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10" w:type="dxa"/>
            <w:vAlign w:val="center"/>
          </w:tcPr>
          <w:p w14:paraId="12A08B7E" w14:textId="7D596035" w:rsidR="00DB2588" w:rsidRPr="0087145F" w:rsidRDefault="00DB2588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-day Composite Endpoint</w:t>
            </w:r>
            <w:r w:rsidR="009F0184">
              <w:rPr>
                <w:b/>
                <w:bCs/>
                <w:sz w:val="20"/>
                <w:szCs w:val="20"/>
              </w:rPr>
              <w:t xml:space="preserve"> Present</w:t>
            </w:r>
          </w:p>
          <w:p w14:paraId="34140A83" w14:textId="77777777" w:rsidR="00DB2588" w:rsidRPr="0087145F" w:rsidRDefault="00DB2588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  <w:p w14:paraId="7FE414BC" w14:textId="77777777" w:rsidR="00DB2588" w:rsidRPr="0087145F" w:rsidRDefault="00DB2588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87145F"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=446</w:t>
            </w:r>
          </w:p>
        </w:tc>
        <w:tc>
          <w:tcPr>
            <w:tcW w:w="1710" w:type="dxa"/>
            <w:vAlign w:val="center"/>
          </w:tcPr>
          <w:p w14:paraId="6BFC65A2" w14:textId="295AF672" w:rsidR="00DB2588" w:rsidRPr="0087145F" w:rsidRDefault="00DB2588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-day Composite Endpoint</w:t>
            </w:r>
            <w:r w:rsidR="009F0184">
              <w:rPr>
                <w:b/>
                <w:bCs/>
                <w:sz w:val="20"/>
                <w:szCs w:val="20"/>
              </w:rPr>
              <w:t xml:space="preserve"> Absent</w:t>
            </w:r>
          </w:p>
          <w:p w14:paraId="4CD3E313" w14:textId="77777777" w:rsidR="00DB2588" w:rsidRPr="0087145F" w:rsidRDefault="00DB2588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  <w:p w14:paraId="77BB270A" w14:textId="77777777" w:rsidR="00DB2588" w:rsidRPr="0087145F" w:rsidRDefault="00DB2588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87145F">
              <w:rPr>
                <w:b/>
                <w:bCs/>
                <w:sz w:val="20"/>
                <w:szCs w:val="20"/>
              </w:rPr>
              <w:t>N=</w:t>
            </w:r>
            <w:r>
              <w:rPr>
                <w:b/>
                <w:bCs/>
                <w:sz w:val="20"/>
                <w:szCs w:val="20"/>
              </w:rPr>
              <w:t>598</w:t>
            </w:r>
          </w:p>
        </w:tc>
        <w:tc>
          <w:tcPr>
            <w:tcW w:w="1172" w:type="dxa"/>
            <w:vAlign w:val="center"/>
          </w:tcPr>
          <w:p w14:paraId="61D5B459" w14:textId="77777777" w:rsidR="00DB2588" w:rsidRPr="002D5110" w:rsidRDefault="00DB2588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2D5110">
              <w:rPr>
                <w:b/>
                <w:bCs/>
                <w:sz w:val="20"/>
                <w:szCs w:val="20"/>
              </w:rPr>
              <w:t>P</w:t>
            </w:r>
            <w:r w:rsidRPr="00C25B32">
              <w:rPr>
                <w:sz w:val="20"/>
                <w:szCs w:val="20"/>
              </w:rPr>
              <w:t>-</w:t>
            </w:r>
            <w:r w:rsidRPr="00C25B32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DB2588" w:rsidRPr="0087145F" w14:paraId="3DC48794" w14:textId="77777777" w:rsidTr="002B0E36">
        <w:tc>
          <w:tcPr>
            <w:tcW w:w="3960" w:type="dxa"/>
          </w:tcPr>
          <w:p w14:paraId="3E55F4C1" w14:textId="77777777" w:rsidR="00DB2588" w:rsidRPr="0087145F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 Age, years</w:t>
            </w:r>
          </w:p>
        </w:tc>
        <w:tc>
          <w:tcPr>
            <w:tcW w:w="1710" w:type="dxa"/>
          </w:tcPr>
          <w:p w14:paraId="029B5F51" w14:textId="6F997E06" w:rsidR="00DB2588" w:rsidRPr="0087145F" w:rsidRDefault="00C55A40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 (54, </w:t>
            </w:r>
            <w:r w:rsidR="00DC2605">
              <w:rPr>
                <w:sz w:val="20"/>
                <w:szCs w:val="20"/>
              </w:rPr>
              <w:t>73)</w:t>
            </w:r>
          </w:p>
        </w:tc>
        <w:tc>
          <w:tcPr>
            <w:tcW w:w="1710" w:type="dxa"/>
          </w:tcPr>
          <w:p w14:paraId="1DA459AE" w14:textId="2584AC62" w:rsidR="00DB2588" w:rsidRPr="0087145F" w:rsidRDefault="00DC2605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50, 79)</w:t>
            </w:r>
          </w:p>
        </w:tc>
        <w:tc>
          <w:tcPr>
            <w:tcW w:w="1172" w:type="dxa"/>
          </w:tcPr>
          <w:p w14:paraId="451124FB" w14:textId="0937D97C" w:rsidR="00DB2588" w:rsidRPr="002D5110" w:rsidRDefault="00D11BE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F27664">
              <w:rPr>
                <w:sz w:val="20"/>
                <w:szCs w:val="20"/>
              </w:rPr>
              <w:t>17</w:t>
            </w:r>
          </w:p>
        </w:tc>
      </w:tr>
      <w:tr w:rsidR="00DB2588" w:rsidRPr="0087145F" w14:paraId="6422CB9A" w14:textId="77777777" w:rsidTr="002B0E36">
        <w:tc>
          <w:tcPr>
            <w:tcW w:w="3960" w:type="dxa"/>
          </w:tcPr>
          <w:p w14:paraId="3791FCCD" w14:textId="77777777" w:rsidR="00DB2588" w:rsidRPr="0087145F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Female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710" w:type="dxa"/>
          </w:tcPr>
          <w:p w14:paraId="769C1B9C" w14:textId="77777777" w:rsidR="00DB2588" w:rsidRPr="0087145F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44.6%)</w:t>
            </w:r>
          </w:p>
        </w:tc>
        <w:tc>
          <w:tcPr>
            <w:tcW w:w="1710" w:type="dxa"/>
          </w:tcPr>
          <w:p w14:paraId="5DDC3963" w14:textId="77777777" w:rsidR="00DB2588" w:rsidRPr="0087145F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44.0%)</w:t>
            </w:r>
          </w:p>
        </w:tc>
        <w:tc>
          <w:tcPr>
            <w:tcW w:w="1172" w:type="dxa"/>
          </w:tcPr>
          <w:p w14:paraId="649285C5" w14:textId="55F8A08D" w:rsidR="00DB2588" w:rsidRPr="000C5014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41C0E">
              <w:rPr>
                <w:sz w:val="20"/>
                <w:szCs w:val="20"/>
              </w:rPr>
              <w:t>837</w:t>
            </w:r>
            <w:r w:rsidR="00F946F5">
              <w:rPr>
                <w:sz w:val="20"/>
                <w:szCs w:val="20"/>
              </w:rPr>
              <w:t>1</w:t>
            </w:r>
          </w:p>
        </w:tc>
      </w:tr>
      <w:tr w:rsidR="00DB2588" w:rsidRPr="0087145F" w14:paraId="21DAF719" w14:textId="77777777" w:rsidTr="002B0E36">
        <w:trPr>
          <w:trHeight w:val="3707"/>
        </w:trPr>
        <w:tc>
          <w:tcPr>
            <w:tcW w:w="3960" w:type="dxa"/>
          </w:tcPr>
          <w:p w14:paraId="25E9C882" w14:textId="5CDAE42A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  <w:r w:rsidR="00ED1A55">
              <w:rPr>
                <w:sz w:val="20"/>
                <w:szCs w:val="20"/>
              </w:rPr>
              <w:t>, n (%)</w:t>
            </w:r>
          </w:p>
          <w:p w14:paraId="14BDFCD8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Non-White Race</w:t>
            </w:r>
            <w:r>
              <w:rPr>
                <w:sz w:val="20"/>
                <w:szCs w:val="20"/>
              </w:rPr>
              <w:t>, n (%)</w:t>
            </w:r>
          </w:p>
          <w:p w14:paraId="5799A73C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American Indian</w:t>
            </w:r>
          </w:p>
          <w:p w14:paraId="3CB18E8D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Asian</w:t>
            </w:r>
          </w:p>
          <w:p w14:paraId="02B68454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Black</w:t>
            </w:r>
          </w:p>
          <w:p w14:paraId="2EFF3A79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acific Islander</w:t>
            </w:r>
          </w:p>
          <w:p w14:paraId="1072F107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Other</w:t>
            </w:r>
          </w:p>
          <w:p w14:paraId="24956573" w14:textId="77777777" w:rsidR="00DB2588" w:rsidRPr="005546C5" w:rsidRDefault="00DB2588" w:rsidP="002B0E36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710" w:type="dxa"/>
          </w:tcPr>
          <w:p w14:paraId="1261A055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40.1%)</w:t>
            </w:r>
          </w:p>
          <w:p w14:paraId="46508F28" w14:textId="541E8396" w:rsidR="00DB2588" w:rsidRDefault="00E207DE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59.9%)</w:t>
            </w:r>
          </w:p>
          <w:p w14:paraId="1B90C6CD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%</w:t>
            </w:r>
          </w:p>
          <w:p w14:paraId="1C277513" w14:textId="1D81C330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%)</w:t>
            </w:r>
          </w:p>
          <w:p w14:paraId="30C32222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57.9%)</w:t>
            </w:r>
          </w:p>
          <w:p w14:paraId="49015016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%)</w:t>
            </w:r>
          </w:p>
          <w:p w14:paraId="526A3EBF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1%)</w:t>
            </w:r>
          </w:p>
          <w:p w14:paraId="50F60EA9" w14:textId="77777777" w:rsidR="00DB2588" w:rsidRPr="0087145F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%)</w:t>
            </w:r>
          </w:p>
        </w:tc>
        <w:tc>
          <w:tcPr>
            <w:tcW w:w="1710" w:type="dxa"/>
          </w:tcPr>
          <w:p w14:paraId="0A9D4B1B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31.3%)</w:t>
            </w:r>
          </w:p>
          <w:p w14:paraId="4F56F8E4" w14:textId="1849CC74" w:rsidR="00DB2588" w:rsidRDefault="008A21C0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 (57.7%</w:t>
            </w:r>
            <w:r w:rsidR="00C84610">
              <w:rPr>
                <w:sz w:val="20"/>
                <w:szCs w:val="20"/>
              </w:rPr>
              <w:t>)</w:t>
            </w:r>
          </w:p>
          <w:p w14:paraId="56971180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%)</w:t>
            </w:r>
          </w:p>
          <w:p w14:paraId="7C87510F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5%)</w:t>
            </w:r>
          </w:p>
          <w:p w14:paraId="6E3DAC6D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 (65.9%)</w:t>
            </w:r>
          </w:p>
          <w:p w14:paraId="4F0CB4BA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3%)</w:t>
            </w:r>
          </w:p>
          <w:p w14:paraId="357E2966" w14:textId="77777777" w:rsidR="00DB2588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8%)</w:t>
            </w:r>
          </w:p>
          <w:p w14:paraId="44070220" w14:textId="77777777" w:rsidR="00DB2588" w:rsidRPr="0087145F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%)</w:t>
            </w:r>
          </w:p>
        </w:tc>
        <w:tc>
          <w:tcPr>
            <w:tcW w:w="1172" w:type="dxa"/>
          </w:tcPr>
          <w:p w14:paraId="5BE957D2" w14:textId="6F96F587" w:rsidR="00DB2588" w:rsidRPr="002D5110" w:rsidRDefault="00DB258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B35770">
              <w:rPr>
                <w:sz w:val="20"/>
                <w:szCs w:val="20"/>
              </w:rPr>
              <w:t>87</w:t>
            </w:r>
          </w:p>
        </w:tc>
      </w:tr>
      <w:tr w:rsidR="00B528F0" w:rsidRPr="0087145F" w14:paraId="25BC7B1D" w14:textId="77777777" w:rsidTr="002B0E36">
        <w:tc>
          <w:tcPr>
            <w:tcW w:w="3960" w:type="dxa"/>
          </w:tcPr>
          <w:p w14:paraId="68462B75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Median (IQR) Education, years</w:t>
            </w:r>
          </w:p>
        </w:tc>
        <w:tc>
          <w:tcPr>
            <w:tcW w:w="1710" w:type="dxa"/>
          </w:tcPr>
          <w:p w14:paraId="66FE1C3D" w14:textId="7BEBB1CC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, 12)</w:t>
            </w:r>
          </w:p>
        </w:tc>
        <w:tc>
          <w:tcPr>
            <w:tcW w:w="1710" w:type="dxa"/>
          </w:tcPr>
          <w:p w14:paraId="3D8E5037" w14:textId="2633FA1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, 12)</w:t>
            </w:r>
          </w:p>
        </w:tc>
        <w:tc>
          <w:tcPr>
            <w:tcW w:w="1172" w:type="dxa"/>
          </w:tcPr>
          <w:p w14:paraId="17A811B8" w14:textId="1CA1EF80" w:rsidR="00B528F0" w:rsidRPr="002D5110" w:rsidRDefault="00CB0BA1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  <w:r w:rsidR="00884AB4">
              <w:rPr>
                <w:sz w:val="20"/>
                <w:szCs w:val="20"/>
              </w:rPr>
              <w:t>53</w:t>
            </w:r>
          </w:p>
        </w:tc>
      </w:tr>
      <w:tr w:rsidR="00B528F0" w:rsidRPr="0087145F" w14:paraId="4ECA1E30" w14:textId="77777777" w:rsidTr="002B0E36">
        <w:tc>
          <w:tcPr>
            <w:tcW w:w="3960" w:type="dxa"/>
            <w:tcBorders>
              <w:bottom w:val="single" w:sz="4" w:space="0" w:color="auto"/>
            </w:tcBorders>
          </w:tcPr>
          <w:p w14:paraId="4ACBD503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Median (IQR) Short Blessed Tes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B7A6E4" w14:textId="0698A5C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, 1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8A214B" w14:textId="47C75D1C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, 10)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362BF105" w14:textId="252F9632" w:rsidR="00B528F0" w:rsidRPr="002D5110" w:rsidRDefault="009F274A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67592D">
              <w:rPr>
                <w:sz w:val="20"/>
                <w:szCs w:val="20"/>
              </w:rPr>
              <w:t>33</w:t>
            </w:r>
          </w:p>
        </w:tc>
      </w:tr>
      <w:tr w:rsidR="00B528F0" w:rsidRPr="0087145F" w14:paraId="3BF1961C" w14:textId="77777777" w:rsidTr="002B0E36">
        <w:tc>
          <w:tcPr>
            <w:tcW w:w="3960" w:type="dxa"/>
            <w:tcBorders>
              <w:bottom w:val="nil"/>
            </w:tcBorders>
          </w:tcPr>
          <w:p w14:paraId="3AF4FB51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Median (IQR) HF Mortality Risk</w:t>
            </w:r>
          </w:p>
        </w:tc>
        <w:tc>
          <w:tcPr>
            <w:tcW w:w="1710" w:type="dxa"/>
            <w:tcBorders>
              <w:bottom w:val="nil"/>
            </w:tcBorders>
          </w:tcPr>
          <w:p w14:paraId="635A3122" w14:textId="3C761049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1, 0.04)</w:t>
            </w:r>
          </w:p>
        </w:tc>
        <w:tc>
          <w:tcPr>
            <w:tcW w:w="1710" w:type="dxa"/>
            <w:tcBorders>
              <w:bottom w:val="nil"/>
            </w:tcBorders>
          </w:tcPr>
          <w:p w14:paraId="161BD5F9" w14:textId="56968735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1, 0.02)</w:t>
            </w:r>
          </w:p>
        </w:tc>
        <w:tc>
          <w:tcPr>
            <w:tcW w:w="1172" w:type="dxa"/>
            <w:tcBorders>
              <w:bottom w:val="nil"/>
            </w:tcBorders>
          </w:tcPr>
          <w:p w14:paraId="44EC6528" w14:textId="6D9771EF" w:rsidR="00B528F0" w:rsidRPr="002D5110" w:rsidRDefault="00CB0BA1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="00864B7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</w:tr>
      <w:tr w:rsidR="00B528F0" w:rsidRPr="0087145F" w14:paraId="4E54540C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3E187D33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Median (IQR) </w:t>
            </w:r>
            <w:r>
              <w:rPr>
                <w:sz w:val="20"/>
                <w:szCs w:val="20"/>
              </w:rPr>
              <w:t>SBP, mmHg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C87DCE0" w14:textId="2284B404" w:rsidR="00B528F0" w:rsidRPr="0087145F" w:rsidRDefault="0007096E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119, 16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33164EE" w14:textId="24BC0A18" w:rsidR="00B528F0" w:rsidRPr="0087145F" w:rsidRDefault="0007096E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131, 175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8F9B2FC" w14:textId="65FABE54" w:rsidR="00B528F0" w:rsidRPr="002D5110" w:rsidRDefault="00A357AD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="00864B7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</w:tr>
      <w:tr w:rsidR="00B528F0" w:rsidRPr="0087145F" w14:paraId="399AEAD9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14293CC9" w14:textId="1F0A8C5B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Median (IQR) Heart </w:t>
            </w:r>
            <w:r w:rsidR="00042634">
              <w:rPr>
                <w:sz w:val="20"/>
                <w:szCs w:val="20"/>
              </w:rPr>
              <w:t>R</w:t>
            </w:r>
            <w:r w:rsidRPr="0087145F">
              <w:rPr>
                <w:sz w:val="20"/>
                <w:szCs w:val="20"/>
              </w:rPr>
              <w:t>ate</w:t>
            </w:r>
            <w:r>
              <w:rPr>
                <w:sz w:val="20"/>
                <w:szCs w:val="20"/>
              </w:rPr>
              <w:t>, beats per mi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D0D9821" w14:textId="10069324" w:rsidR="00B528F0" w:rsidRPr="0087145F" w:rsidRDefault="0017714C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77, 10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91EACD" w14:textId="2987AF72" w:rsidR="00B528F0" w:rsidRPr="0087145F" w:rsidRDefault="003133BD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77, 103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1E998E2" w14:textId="4A148654" w:rsidR="00B528F0" w:rsidRPr="002D5110" w:rsidRDefault="00623D9C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  <w:r w:rsidR="00864B78">
              <w:rPr>
                <w:sz w:val="20"/>
                <w:szCs w:val="20"/>
              </w:rPr>
              <w:t>85</w:t>
            </w:r>
          </w:p>
        </w:tc>
      </w:tr>
      <w:tr w:rsidR="00B528F0" w:rsidRPr="0087145F" w14:paraId="05A54D7C" w14:textId="77777777" w:rsidTr="002B0E36">
        <w:tc>
          <w:tcPr>
            <w:tcW w:w="3960" w:type="dxa"/>
            <w:tcBorders>
              <w:top w:val="nil"/>
            </w:tcBorders>
          </w:tcPr>
          <w:p w14:paraId="07304B05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Median (IQR) </w:t>
            </w:r>
            <w:r>
              <w:rPr>
                <w:sz w:val="20"/>
                <w:szCs w:val="20"/>
              </w:rPr>
              <w:t>BUN, mg/dL</w:t>
            </w:r>
          </w:p>
        </w:tc>
        <w:tc>
          <w:tcPr>
            <w:tcW w:w="1710" w:type="dxa"/>
            <w:tcBorders>
              <w:top w:val="nil"/>
            </w:tcBorders>
          </w:tcPr>
          <w:p w14:paraId="62BABD88" w14:textId="15B7B7E3" w:rsidR="00B528F0" w:rsidRPr="0087145F" w:rsidRDefault="0017714C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423E8">
              <w:rPr>
                <w:sz w:val="20"/>
                <w:szCs w:val="20"/>
              </w:rPr>
              <w:t>4 (18, 37)</w:t>
            </w:r>
          </w:p>
        </w:tc>
        <w:tc>
          <w:tcPr>
            <w:tcW w:w="1710" w:type="dxa"/>
            <w:tcBorders>
              <w:top w:val="nil"/>
            </w:tcBorders>
          </w:tcPr>
          <w:p w14:paraId="3105E585" w14:textId="4E5E0C87" w:rsidR="00B528F0" w:rsidRPr="0087145F" w:rsidRDefault="0017714C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5, 28)</w:t>
            </w:r>
          </w:p>
        </w:tc>
        <w:tc>
          <w:tcPr>
            <w:tcW w:w="1172" w:type="dxa"/>
            <w:tcBorders>
              <w:top w:val="nil"/>
            </w:tcBorders>
          </w:tcPr>
          <w:p w14:paraId="4A42F45C" w14:textId="5F649AEB" w:rsidR="00B528F0" w:rsidRPr="002D5110" w:rsidRDefault="00CF7A13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="00864B7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</w:tr>
      <w:tr w:rsidR="00B528F0" w:rsidRPr="0087145F" w14:paraId="6365D344" w14:textId="77777777" w:rsidTr="002B0E36">
        <w:tc>
          <w:tcPr>
            <w:tcW w:w="3960" w:type="dxa"/>
            <w:tcBorders>
              <w:bottom w:val="single" w:sz="4" w:space="0" w:color="auto"/>
            </w:tcBorders>
          </w:tcPr>
          <w:p w14:paraId="319A3C47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lastRenderedPageBreak/>
              <w:t>Ejection Fraction &lt; 40%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5074C69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34.5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40AF8BE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37.8%)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33F54506" w14:textId="6DE6077C" w:rsidR="00B528F0" w:rsidRPr="002D511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  <w:r w:rsidR="004A683B">
              <w:rPr>
                <w:sz w:val="20"/>
                <w:szCs w:val="20"/>
              </w:rPr>
              <w:t>3</w:t>
            </w:r>
          </w:p>
        </w:tc>
      </w:tr>
      <w:tr w:rsidR="00B528F0" w:rsidRPr="0087145F" w14:paraId="7A7FF9D3" w14:textId="77777777" w:rsidTr="002B0E36">
        <w:tc>
          <w:tcPr>
            <w:tcW w:w="3960" w:type="dxa"/>
            <w:tcBorders>
              <w:bottom w:val="nil"/>
            </w:tcBorders>
          </w:tcPr>
          <w:p w14:paraId="5466BA9C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Past history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710" w:type="dxa"/>
            <w:tcBorders>
              <w:bottom w:val="nil"/>
            </w:tcBorders>
          </w:tcPr>
          <w:p w14:paraId="0411C386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38869EC8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bottom w:val="nil"/>
            </w:tcBorders>
          </w:tcPr>
          <w:p w14:paraId="1F8633DA" w14:textId="77777777" w:rsidR="00B528F0" w:rsidRPr="002D5110" w:rsidRDefault="00B528F0" w:rsidP="00B528F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528F0" w:rsidRPr="0087145F" w14:paraId="1016835A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1AA0065F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Myocardial infarc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212196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28.5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123E5F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28.9%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8EFBC46" w14:textId="4AC6FC22" w:rsidR="00B528F0" w:rsidRPr="002D511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  <w:r w:rsidR="003034BF">
              <w:rPr>
                <w:sz w:val="20"/>
                <w:szCs w:val="20"/>
              </w:rPr>
              <w:t>25</w:t>
            </w:r>
          </w:p>
        </w:tc>
      </w:tr>
      <w:tr w:rsidR="00B528F0" w:rsidRPr="0087145F" w14:paraId="65F271BD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4AB9D6D5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Hypertens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67379A0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86.3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70DDD92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 (57.3%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9F9F9D6" w14:textId="61AE2EFC" w:rsidR="00B528F0" w:rsidRPr="002D511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  <w:r w:rsidR="003034BF">
              <w:rPr>
                <w:sz w:val="20"/>
                <w:szCs w:val="20"/>
              </w:rPr>
              <w:t>67</w:t>
            </w:r>
          </w:p>
        </w:tc>
      </w:tr>
      <w:tr w:rsidR="00B528F0" w:rsidRPr="0087145F" w14:paraId="7B6F8463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21024830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Diabetes Mellitu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F981BD2" w14:textId="10BB0C8D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46.6</w:t>
            </w:r>
            <w:r w:rsidR="00B75C71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97044F2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 (45.0%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311C2EB" w14:textId="7DB9FAF9" w:rsidR="00B528F0" w:rsidRPr="002D511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  <w:r w:rsidR="00B75C71">
              <w:rPr>
                <w:sz w:val="20"/>
                <w:szCs w:val="20"/>
              </w:rPr>
              <w:t>57</w:t>
            </w:r>
          </w:p>
        </w:tc>
      </w:tr>
      <w:tr w:rsidR="00B528F0" w:rsidRPr="0087145F" w14:paraId="2BA9ECF6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0036D410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Dyslipidemi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72144C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54.0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D818112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 (49.5%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C41997B" w14:textId="12C4416C" w:rsidR="00B528F0" w:rsidRPr="002D511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  <w:r w:rsidR="00ED7E0E">
              <w:rPr>
                <w:sz w:val="20"/>
                <w:szCs w:val="20"/>
              </w:rPr>
              <w:t>68</w:t>
            </w:r>
          </w:p>
        </w:tc>
      </w:tr>
      <w:tr w:rsidR="00B528F0" w:rsidRPr="0087145F" w14:paraId="684B2027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30F454C9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Chronic Kidney Dise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8657E6F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35.5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8B032E0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32.8%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A9CB14F" w14:textId="1A31A26D" w:rsidR="00B528F0" w:rsidRPr="002D511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  <w:r w:rsidR="00ED7E0E">
              <w:rPr>
                <w:sz w:val="20"/>
                <w:szCs w:val="20"/>
              </w:rPr>
              <w:t>45</w:t>
            </w:r>
          </w:p>
        </w:tc>
      </w:tr>
      <w:tr w:rsidR="00B528F0" w:rsidRPr="0087145F" w14:paraId="09F67BC8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251D6D22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Dialysis dependen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4F07994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7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87526DD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%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160CF1D" w14:textId="478BDDE3" w:rsidR="00B528F0" w:rsidRPr="002D511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 w:rsidR="00ED7E0E">
              <w:rPr>
                <w:sz w:val="20"/>
                <w:szCs w:val="20"/>
              </w:rPr>
              <w:t>56</w:t>
            </w:r>
          </w:p>
        </w:tc>
      </w:tr>
      <w:tr w:rsidR="00B528F0" w:rsidRPr="0087145F" w14:paraId="5F9A740E" w14:textId="77777777" w:rsidTr="002B0E36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4FF75EE1" w14:textId="77777777" w:rsidR="00B528F0" w:rsidRPr="0087145F" w:rsidRDefault="00B528F0" w:rsidP="00B528F0">
            <w:pPr>
              <w:tabs>
                <w:tab w:val="left" w:pos="2720"/>
              </w:tabs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Pulmonary hypertension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FFFB28E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9.2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F71E31A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7.2%)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7F223D66" w14:textId="0E0E75D3" w:rsidR="00B528F0" w:rsidRPr="002D511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ED7E0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4</w:t>
            </w:r>
          </w:p>
        </w:tc>
      </w:tr>
      <w:tr w:rsidR="00B528F0" w:rsidRPr="0087145F" w14:paraId="0653513C" w14:textId="77777777" w:rsidTr="002B0E36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3631C9F" w14:textId="77777777" w:rsidR="00B528F0" w:rsidRPr="0087145F" w:rsidRDefault="00B528F0" w:rsidP="00B528F0">
            <w:pPr>
              <w:tabs>
                <w:tab w:val="left" w:pos="2720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harged Home from 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C4DC9F1" w14:textId="77777777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.4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F48F5A5" w14:textId="0FF38749" w:rsidR="00B528F0" w:rsidRPr="0087145F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357E2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0.2%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0D04A5A5" w14:textId="6F473147" w:rsidR="00B528F0" w:rsidRPr="002D511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="00CE292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</w:tr>
      <w:tr w:rsidR="00B528F0" w:rsidRPr="0087145F" w14:paraId="034CF289" w14:textId="77777777" w:rsidTr="002B0E36">
        <w:tc>
          <w:tcPr>
            <w:tcW w:w="3960" w:type="dxa"/>
            <w:tcBorders>
              <w:top w:val="single" w:sz="4" w:space="0" w:color="auto"/>
            </w:tcBorders>
          </w:tcPr>
          <w:p w14:paraId="4560174E" w14:textId="77777777" w:rsidR="00B528F0" w:rsidRDefault="00B528F0" w:rsidP="00B528F0">
            <w:pPr>
              <w:tabs>
                <w:tab w:val="left" w:pos="2720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admitted to an ICU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26AE122" w14:textId="77777777" w:rsidR="00B528F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17.7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94B8801" w14:textId="77777777" w:rsidR="00B528F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0.4%)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51AD601C" w14:textId="36DA942E" w:rsidR="00B528F0" w:rsidRPr="002D5110" w:rsidRDefault="00B528F0" w:rsidP="00B528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CE292A">
              <w:rPr>
                <w:sz w:val="20"/>
                <w:szCs w:val="20"/>
              </w:rPr>
              <w:t>06</w:t>
            </w:r>
          </w:p>
        </w:tc>
      </w:tr>
    </w:tbl>
    <w:p w14:paraId="0ADB04F9" w14:textId="079AB722" w:rsidR="00EC02BF" w:rsidRPr="0087145F" w:rsidRDefault="00EC02BF" w:rsidP="00E76995">
      <w:pPr>
        <w:spacing w:line="480" w:lineRule="auto"/>
        <w:rPr>
          <w:sz w:val="20"/>
          <w:szCs w:val="20"/>
        </w:rPr>
      </w:pPr>
    </w:p>
    <w:sectPr w:rsidR="00EC02BF" w:rsidRPr="0087145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70CCA" w14:textId="77777777" w:rsidR="00D30792" w:rsidRDefault="00D30792">
      <w:r>
        <w:separator/>
      </w:r>
    </w:p>
  </w:endnote>
  <w:endnote w:type="continuationSeparator" w:id="0">
    <w:p w14:paraId="3022E12B" w14:textId="77777777" w:rsidR="00D30792" w:rsidRDefault="00D30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4360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AB5771" w14:textId="77777777" w:rsidR="00E0415C" w:rsidRDefault="00A76A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466E87" w14:textId="77777777" w:rsidR="00E0415C" w:rsidRDefault="009447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55428" w14:textId="77777777" w:rsidR="00D30792" w:rsidRDefault="00D30792">
      <w:r>
        <w:separator/>
      </w:r>
    </w:p>
  </w:footnote>
  <w:footnote w:type="continuationSeparator" w:id="0">
    <w:p w14:paraId="720BAEE4" w14:textId="77777777" w:rsidR="00D30792" w:rsidRDefault="00D30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A0C"/>
    <w:rsid w:val="00042634"/>
    <w:rsid w:val="0007096E"/>
    <w:rsid w:val="000A0D38"/>
    <w:rsid w:val="000B09D9"/>
    <w:rsid w:val="000C1176"/>
    <w:rsid w:val="000E011B"/>
    <w:rsid w:val="00124AC7"/>
    <w:rsid w:val="00162FD6"/>
    <w:rsid w:val="0017714C"/>
    <w:rsid w:val="00241C0E"/>
    <w:rsid w:val="00283385"/>
    <w:rsid w:val="003034BF"/>
    <w:rsid w:val="003133BD"/>
    <w:rsid w:val="00321D27"/>
    <w:rsid w:val="003256C0"/>
    <w:rsid w:val="00357E21"/>
    <w:rsid w:val="00364D2B"/>
    <w:rsid w:val="00376F03"/>
    <w:rsid w:val="00435A59"/>
    <w:rsid w:val="004402FC"/>
    <w:rsid w:val="004A683B"/>
    <w:rsid w:val="004C1B9D"/>
    <w:rsid w:val="004F3FDD"/>
    <w:rsid w:val="00521180"/>
    <w:rsid w:val="0056175C"/>
    <w:rsid w:val="00563E0E"/>
    <w:rsid w:val="005A5B2C"/>
    <w:rsid w:val="005C47B8"/>
    <w:rsid w:val="005C7E82"/>
    <w:rsid w:val="005F22A4"/>
    <w:rsid w:val="006202C6"/>
    <w:rsid w:val="00623D9C"/>
    <w:rsid w:val="006414F2"/>
    <w:rsid w:val="0067592D"/>
    <w:rsid w:val="007362ED"/>
    <w:rsid w:val="0078257B"/>
    <w:rsid w:val="007B12C7"/>
    <w:rsid w:val="007D5673"/>
    <w:rsid w:val="00800024"/>
    <w:rsid w:val="00822B06"/>
    <w:rsid w:val="00841B06"/>
    <w:rsid w:val="00864B78"/>
    <w:rsid w:val="00874C45"/>
    <w:rsid w:val="00881D72"/>
    <w:rsid w:val="00884AB4"/>
    <w:rsid w:val="008A21C0"/>
    <w:rsid w:val="008F7CF4"/>
    <w:rsid w:val="00934185"/>
    <w:rsid w:val="009423E8"/>
    <w:rsid w:val="0094476D"/>
    <w:rsid w:val="00950E76"/>
    <w:rsid w:val="00962C8B"/>
    <w:rsid w:val="009A3C3F"/>
    <w:rsid w:val="009B024E"/>
    <w:rsid w:val="009F0184"/>
    <w:rsid w:val="009F274A"/>
    <w:rsid w:val="00A1717F"/>
    <w:rsid w:val="00A357AD"/>
    <w:rsid w:val="00A565AB"/>
    <w:rsid w:val="00A60146"/>
    <w:rsid w:val="00A76A0C"/>
    <w:rsid w:val="00AA76D3"/>
    <w:rsid w:val="00AE1D39"/>
    <w:rsid w:val="00B05FD3"/>
    <w:rsid w:val="00B12F4A"/>
    <w:rsid w:val="00B35770"/>
    <w:rsid w:val="00B367BD"/>
    <w:rsid w:val="00B528F0"/>
    <w:rsid w:val="00B6799D"/>
    <w:rsid w:val="00B75C71"/>
    <w:rsid w:val="00BB4E4D"/>
    <w:rsid w:val="00BE19DD"/>
    <w:rsid w:val="00BE5561"/>
    <w:rsid w:val="00BF0E1C"/>
    <w:rsid w:val="00C53780"/>
    <w:rsid w:val="00C55A40"/>
    <w:rsid w:val="00C646AB"/>
    <w:rsid w:val="00C84610"/>
    <w:rsid w:val="00CA15ED"/>
    <w:rsid w:val="00CB0BA1"/>
    <w:rsid w:val="00CE292A"/>
    <w:rsid w:val="00CE6098"/>
    <w:rsid w:val="00CF7A13"/>
    <w:rsid w:val="00D11BE8"/>
    <w:rsid w:val="00D30792"/>
    <w:rsid w:val="00D6175E"/>
    <w:rsid w:val="00DB2588"/>
    <w:rsid w:val="00DC2605"/>
    <w:rsid w:val="00E17052"/>
    <w:rsid w:val="00E207DE"/>
    <w:rsid w:val="00E35FB5"/>
    <w:rsid w:val="00E76995"/>
    <w:rsid w:val="00EC02BF"/>
    <w:rsid w:val="00ED1A55"/>
    <w:rsid w:val="00ED7E0E"/>
    <w:rsid w:val="00F27664"/>
    <w:rsid w:val="00F9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456F1"/>
  <w15:chartTrackingRefBased/>
  <w15:docId w15:val="{F51E9844-F6F8-49A6-93D3-C6F08E41B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0C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6A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A0C"/>
    <w:rPr>
      <w:rFonts w:ascii="Arial" w:eastAsia="Times New Roman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67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99D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99D"/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in Ho</dc:creator>
  <cp:keywords/>
  <dc:description/>
  <cp:lastModifiedBy>chn off20</cp:lastModifiedBy>
  <cp:revision>23</cp:revision>
  <dcterms:created xsi:type="dcterms:W3CDTF">2022-06-24T21:16:00Z</dcterms:created>
  <dcterms:modified xsi:type="dcterms:W3CDTF">2022-07-1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1-02T22:11:2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060154f-db41-4f17-b833-826139da0c35</vt:lpwstr>
  </property>
  <property fmtid="{D5CDD505-2E9C-101B-9397-08002B2CF9AE}" pid="8" name="MSIP_Label_792c8cef-6f2b-4af1-b4ac-d815ff795cd6_ContentBits">
    <vt:lpwstr>0</vt:lpwstr>
  </property>
</Properties>
</file>